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118" w:rsidRPr="00240FAD" w:rsidRDefault="00DB5118" w:rsidP="00DB51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0FAD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</w:p>
    <w:p w:rsidR="000047C4" w:rsidRPr="00240FAD" w:rsidRDefault="000047C4" w:rsidP="000047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0FAD">
        <w:rPr>
          <w:rFonts w:ascii="Times New Roman" w:hAnsi="Times New Roman" w:cs="Times New Roman"/>
          <w:sz w:val="24"/>
          <w:szCs w:val="24"/>
        </w:rPr>
        <w:t>A total of 3</w:t>
      </w:r>
      <w:r w:rsidR="002A1F33" w:rsidRPr="00240FAD">
        <w:rPr>
          <w:rFonts w:ascii="Times New Roman" w:hAnsi="Times New Roman" w:cs="Times New Roman"/>
          <w:sz w:val="24"/>
          <w:szCs w:val="24"/>
        </w:rPr>
        <w:t>3</w:t>
      </w:r>
      <w:r w:rsidRPr="00240FAD">
        <w:rPr>
          <w:rFonts w:ascii="Times New Roman" w:hAnsi="Times New Roman" w:cs="Times New Roman"/>
          <w:sz w:val="24"/>
          <w:szCs w:val="24"/>
        </w:rPr>
        <w:t xml:space="preserve"> colorectal cancer patient’s biopsies were used in this study. Details of the patient’s demographics are given in this table.</w:t>
      </w:r>
    </w:p>
    <w:tbl>
      <w:tblPr>
        <w:tblW w:w="7641" w:type="dxa"/>
        <w:tblInd w:w="93" w:type="dxa"/>
        <w:tblLook w:val="04A0"/>
      </w:tblPr>
      <w:tblGrid>
        <w:gridCol w:w="2565"/>
        <w:gridCol w:w="474"/>
        <w:gridCol w:w="2766"/>
        <w:gridCol w:w="789"/>
        <w:gridCol w:w="1047"/>
        <w:gridCol w:w="724"/>
      </w:tblGrid>
      <w:tr w:rsidR="002A1F33" w:rsidRPr="00240FAD" w:rsidTr="002A1F33">
        <w:trPr>
          <w:gridAfter w:val="1"/>
          <w:wAfter w:w="724" w:type="dxa"/>
          <w:trHeight w:val="330"/>
        </w:trPr>
        <w:tc>
          <w:tcPr>
            <w:tcW w:w="7641" w:type="dxa"/>
            <w:gridSpan w:val="5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atients characteristics</w:t>
            </w:r>
          </w:p>
        </w:tc>
      </w:tr>
      <w:tr w:rsidR="002A1F33" w:rsidRPr="00240FAD" w:rsidTr="002A1F33">
        <w:trPr>
          <w:gridAfter w:val="1"/>
          <w:wAfter w:w="724" w:type="dxa"/>
          <w:trHeight w:val="330"/>
        </w:trPr>
        <w:tc>
          <w:tcPr>
            <w:tcW w:w="7641" w:type="dxa"/>
            <w:gridSpan w:val="5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otal number of patients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3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edian Age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9 Years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ex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ome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1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Depth of Invasion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≥p T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4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≤p T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Lymphatic Invasion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Lymph node metastasis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</w:t>
            </w:r>
          </w:p>
        </w:tc>
      </w:tr>
      <w:tr w:rsidR="002A1F33" w:rsidRPr="00240FAD" w:rsidTr="002A1F33">
        <w:trPr>
          <w:gridAfter w:val="1"/>
          <w:wAfter w:w="724" w:type="dxa"/>
          <w:trHeight w:val="330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Distant metastsis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9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Histologic type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Well to </w:t>
            </w:r>
            <w:r w:rsidR="009C2F42"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derately</w:t>
            </w: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="009C2F42"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fferentiate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2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oorly </w:t>
            </w:r>
            <w:r w:rsidR="009C2F42"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fferentiate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2A1F33" w:rsidRPr="00240FAD" w:rsidTr="002A1F33">
        <w:trPr>
          <w:gridAfter w:val="1"/>
          <w:wAfter w:w="724" w:type="dxa"/>
          <w:trHeight w:val="330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ite of tumor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lo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ctu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3</w:t>
            </w:r>
          </w:p>
        </w:tc>
      </w:tr>
      <w:tr w:rsidR="002A1F33" w:rsidRPr="00240FAD" w:rsidTr="002A1F33">
        <w:trPr>
          <w:gridAfter w:val="1"/>
          <w:wAfter w:w="724" w:type="dxa"/>
          <w:trHeight w:val="330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Distal margin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3</w:t>
            </w:r>
          </w:p>
        </w:tc>
      </w:tr>
      <w:tr w:rsidR="002A1F33" w:rsidRPr="00240FAD" w:rsidTr="002A1F33">
        <w:trPr>
          <w:gridAfter w:val="1"/>
          <w:wAfter w:w="724" w:type="dxa"/>
          <w:trHeight w:val="330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roximal margin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</w:tr>
      <w:tr w:rsidR="002A1F33" w:rsidRPr="00240FAD" w:rsidTr="002A1F33">
        <w:trPr>
          <w:gridAfter w:val="1"/>
          <w:wAfter w:w="724" w:type="dxa"/>
          <w:trHeight w:val="345"/>
        </w:trPr>
        <w:tc>
          <w:tcPr>
            <w:tcW w:w="30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55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3</w:t>
            </w:r>
          </w:p>
        </w:tc>
      </w:tr>
      <w:tr w:rsidR="002A1F33" w:rsidRPr="00240FAD" w:rsidTr="002A1F33">
        <w:trPr>
          <w:gridAfter w:val="1"/>
          <w:wAfter w:w="724" w:type="dxa"/>
          <w:trHeight w:val="315"/>
        </w:trPr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F33" w:rsidRPr="00240FAD" w:rsidRDefault="002A1F33" w:rsidP="002A1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DB5118" w:rsidRPr="00240FAD" w:rsidTr="005723EE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118" w:rsidRPr="00240FAD" w:rsidRDefault="00DB5118" w:rsidP="0057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118" w:rsidRPr="00240FAD" w:rsidRDefault="00DB5118" w:rsidP="0057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118" w:rsidRPr="00240FAD" w:rsidRDefault="00DB5118" w:rsidP="0057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B5118" w:rsidRPr="00240FAD" w:rsidRDefault="00DB5118" w:rsidP="00DB51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0FAD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</w:p>
    <w:p w:rsidR="000047C4" w:rsidRPr="00240FAD" w:rsidRDefault="000047C4" w:rsidP="000047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0FAD">
        <w:rPr>
          <w:rFonts w:ascii="Times New Roman" w:hAnsi="Times New Roman" w:cs="Times New Roman"/>
          <w:sz w:val="24"/>
          <w:szCs w:val="24"/>
        </w:rPr>
        <w:t>A total of nine genes were evaluated for gene expression using real-time q-PCR in normal, tumor and distal biopsies. Details of both forward and reverse primers sequences are given in this table.</w:t>
      </w:r>
    </w:p>
    <w:p w:rsidR="00DB5118" w:rsidRPr="00240FAD" w:rsidRDefault="00DB5118" w:rsidP="00DB511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ayout w:type="fixed"/>
        <w:tblLook w:val="04A0"/>
        <w:tblPrChange w:id="0" w:author="DELL" w:date="2018-12-17T22:32:00Z">
          <w:tblPr>
            <w:tblStyle w:val="TableGrid"/>
            <w:tblW w:w="0" w:type="auto"/>
            <w:tblInd w:w="720" w:type="dxa"/>
            <w:tblLayout w:type="fixed"/>
            <w:tblLook w:val="04A0"/>
          </w:tblPr>
        </w:tblPrChange>
      </w:tblPr>
      <w:tblGrid>
        <w:gridCol w:w="828"/>
        <w:gridCol w:w="1962"/>
        <w:gridCol w:w="6066"/>
        <w:tblGridChange w:id="1">
          <w:tblGrid>
            <w:gridCol w:w="828"/>
            <w:gridCol w:w="1530"/>
            <w:gridCol w:w="6498"/>
          </w:tblGrid>
        </w:tblGridChange>
      </w:tblGrid>
      <w:tr w:rsidR="00DB5118" w:rsidRPr="00240FAD" w:rsidTr="009332E6">
        <w:tc>
          <w:tcPr>
            <w:tcW w:w="828" w:type="dxa"/>
            <w:tcPrChange w:id="2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/>
                <w:sz w:val="24"/>
                <w:szCs w:val="24"/>
              </w:rPr>
              <w:t>Sr.No.</w:t>
            </w:r>
          </w:p>
        </w:tc>
        <w:tc>
          <w:tcPr>
            <w:tcW w:w="1962" w:type="dxa"/>
            <w:tcPrChange w:id="3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/>
                <w:sz w:val="24"/>
                <w:szCs w:val="24"/>
              </w:rPr>
              <w:t>Genes Name</w:t>
            </w:r>
          </w:p>
        </w:tc>
        <w:tc>
          <w:tcPr>
            <w:tcW w:w="6066" w:type="dxa"/>
            <w:tcPrChange w:id="4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8171E3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Sequence 5' to 3' - </w:t>
            </w:r>
            <w:del w:id="5" w:author="DELL" w:date="2018-12-11T00:10:00Z">
              <w:r w:rsidRPr="00240FAD" w:rsidDel="008171E3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Do not put the ''5' to 3' ''for each </w:delText>
              </w:r>
            </w:del>
            <w:del w:id="6" w:author="DELL" w:date="2018-12-11T00:12:00Z">
              <w:r w:rsidRPr="00240FAD" w:rsidDel="008171E3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row</w:delText>
              </w:r>
            </w:del>
          </w:p>
        </w:tc>
      </w:tr>
      <w:tr w:rsidR="00DB5118" w:rsidRPr="00240FAD" w:rsidTr="009332E6">
        <w:tc>
          <w:tcPr>
            <w:tcW w:w="828" w:type="dxa"/>
            <w:tcPrChange w:id="7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2" w:type="dxa"/>
            <w:tcPrChange w:id="8" w:author="DELL" w:date="2018-12-17T22:32:00Z">
              <w:tcPr>
                <w:tcW w:w="1530" w:type="dxa"/>
              </w:tcPr>
            </w:tcPrChange>
          </w:tcPr>
          <w:tbl>
            <w:tblPr>
              <w:tblW w:w="8800" w:type="dxa"/>
              <w:tblLayout w:type="fixed"/>
              <w:tblLook w:val="04A0"/>
            </w:tblPr>
            <w:tblGrid>
              <w:gridCol w:w="3100"/>
              <w:gridCol w:w="5700"/>
            </w:tblGrid>
            <w:tr w:rsidR="00DB5118" w:rsidRPr="00240FAD" w:rsidTr="005723EE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5118" w:rsidRPr="00240FAD" w:rsidRDefault="00DB5118" w:rsidP="009332E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del w:id="9" w:author="DELL" w:date="2018-12-17T22:32:00Z">
                    <w:r w:rsidRPr="00240FAD" w:rsidDel="009332E6">
                      <w:rPr>
                        <w:rFonts w:ascii="Times New Roman" w:eastAsia="Times New Roman" w:hAnsi="Times New Roman" w:cs="Times New Roman"/>
                        <w:bCs/>
                        <w:sz w:val="24"/>
                        <w:szCs w:val="24"/>
                      </w:rPr>
                      <w:delText>POU5F1</w:delText>
                    </w:r>
                  </w:del>
                  <w:ins w:id="10" w:author="DELL" w:date="2018-12-17T22:32:00Z">
                    <w:r w:rsidR="009332E6">
                      <w:rPr>
                        <w:rFonts w:ascii="Times New Roman" w:eastAsia="Times New Roman" w:hAnsi="Times New Roman" w:cs="Times New Roman"/>
                        <w:bCs/>
                        <w:sz w:val="24"/>
                        <w:szCs w:val="24"/>
                      </w:rPr>
                      <w:t>OCT4</w:t>
                    </w:r>
                  </w:ins>
                  <w:r w:rsidRPr="00240FAD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-F</w:t>
                  </w:r>
                </w:p>
              </w:tc>
              <w:tc>
                <w:tcPr>
                  <w:tcW w:w="5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B5118" w:rsidRPr="00240FAD" w:rsidRDefault="00DB5118" w:rsidP="005723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11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GATTGATAACTGGTGTGTT</w:t>
            </w:r>
          </w:p>
        </w:tc>
      </w:tr>
      <w:tr w:rsidR="00DB5118" w:rsidRPr="00240FAD" w:rsidTr="009332E6">
        <w:trPr>
          <w:trHeight w:val="395"/>
          <w:trPrChange w:id="12" w:author="DELL" w:date="2018-12-17T22:32:00Z">
            <w:trPr>
              <w:trHeight w:val="395"/>
            </w:trPr>
          </w:trPrChange>
        </w:trPr>
        <w:tc>
          <w:tcPr>
            <w:tcW w:w="828" w:type="dxa"/>
            <w:tcPrChange w:id="13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2" w:type="dxa"/>
            <w:tcPrChange w:id="14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del w:id="15" w:author="DELL" w:date="2018-12-17T22:32:00Z">
              <w:r w:rsidRPr="00240FAD" w:rsidDel="009332E6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POU5F1</w:delText>
              </w:r>
            </w:del>
            <w:ins w:id="16" w:author="DELL" w:date="2018-12-17T22:32:00Z">
              <w:r w:rsidR="009332E6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OCT4</w:t>
              </w:r>
            </w:ins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17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TATATCCCAGGGTGATCCTC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18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2" w:type="dxa"/>
            <w:tcPrChange w:id="19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SOX2-F</w:t>
            </w:r>
          </w:p>
          <w:p w:rsidR="00DB5118" w:rsidRPr="00240FAD" w:rsidRDefault="00DB5118" w:rsidP="005723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20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GATAAGTACACGCTGCCC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21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2" w:type="dxa"/>
            <w:tcPrChange w:id="22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SOX2-R</w:t>
            </w:r>
          </w:p>
          <w:p w:rsidR="00DB5118" w:rsidRPr="00240FAD" w:rsidRDefault="00DB5118" w:rsidP="005723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23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AACTGTCCATGCGCTGGTT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24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2" w:type="dxa"/>
            <w:tcPrChange w:id="25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BMI-F</w:t>
            </w:r>
          </w:p>
          <w:p w:rsidR="00DB5118" w:rsidRPr="00240FAD" w:rsidRDefault="00DB5118" w:rsidP="005723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26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TATGAGAGGCAGAGATCGGG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27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2" w:type="dxa"/>
            <w:tcPrChange w:id="28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BMI-R</w:t>
            </w:r>
          </w:p>
          <w:p w:rsidR="00DB5118" w:rsidRPr="00240FAD" w:rsidRDefault="00DB5118" w:rsidP="005723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29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GCTAAGCCGGAACGGG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30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2" w:type="dxa"/>
            <w:tcPrChange w:id="31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TWIST1-F</w:t>
            </w:r>
          </w:p>
          <w:p w:rsidR="00DB5118" w:rsidRPr="00240FAD" w:rsidRDefault="00DB5118" w:rsidP="005723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32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TCCAAGTCTGCAGCTCTC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33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2" w:type="dxa"/>
            <w:tcPrChange w:id="34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TWIST1-R</w:t>
            </w:r>
          </w:p>
          <w:p w:rsidR="00DB5118" w:rsidRPr="00240FAD" w:rsidRDefault="00DB5118" w:rsidP="005723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35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AAAGAAAGCGCCCAACGG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36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62" w:type="dxa"/>
            <w:tcPrChange w:id="37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NANOG-F</w:t>
            </w:r>
          </w:p>
          <w:p w:rsidR="00DB5118" w:rsidRPr="00240FAD" w:rsidRDefault="00DB5118" w:rsidP="005723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38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GAAGGCCTCAGCACCTAC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39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2" w:type="dxa"/>
            <w:tcPrChange w:id="40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NANOG-R</w:t>
            </w:r>
          </w:p>
          <w:p w:rsidR="00DB5118" w:rsidRPr="00240FAD" w:rsidRDefault="00DB5118" w:rsidP="005723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41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TGGAAGGTTCCCAGTCGG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42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62" w:type="dxa"/>
            <w:tcPrChange w:id="43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EPCAM-F</w:t>
            </w:r>
          </w:p>
          <w:p w:rsidR="00DB5118" w:rsidRPr="00240FAD" w:rsidRDefault="00DB5118" w:rsidP="005723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44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TGGCCGTAAACTGCTTTG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45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2" w:type="dxa"/>
            <w:tcPrChange w:id="46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EPCAM-R</w:t>
            </w:r>
          </w:p>
          <w:p w:rsidR="00DB5118" w:rsidRPr="00240FAD" w:rsidRDefault="00DB5118" w:rsidP="005723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47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ATTTGGCAGCCAGCTTTG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48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62" w:type="dxa"/>
            <w:tcPrChange w:id="49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CD133-F</w:t>
            </w:r>
          </w:p>
          <w:p w:rsidR="00DB5118" w:rsidRPr="00240FAD" w:rsidRDefault="00DB5118" w:rsidP="005723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50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GCATTGGCATCTTCTATGGTT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51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62" w:type="dxa"/>
            <w:tcPrChange w:id="52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CD133-R</w:t>
            </w:r>
          </w:p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53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CGCCTTGTCCTTGGTAGTGT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54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62" w:type="dxa"/>
            <w:tcPrChange w:id="55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CD44-F</w:t>
            </w:r>
          </w:p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56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AGAAGGTGTGGGCAGAAGAA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57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62" w:type="dxa"/>
            <w:tcPrChange w:id="58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CD44-R</w:t>
            </w:r>
          </w:p>
          <w:p w:rsidR="00DB5118" w:rsidRPr="00240FAD" w:rsidRDefault="00DB5118" w:rsidP="005723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59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Cs/>
                <w:sz w:val="24"/>
                <w:szCs w:val="24"/>
              </w:rPr>
              <w:t>AAATGCACCATTTCCTGAGA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60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62" w:type="dxa"/>
            <w:tcPrChange w:id="61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L19 -F</w:t>
            </w:r>
          </w:p>
          <w:p w:rsidR="00DB5118" w:rsidRPr="00240FAD" w:rsidRDefault="00DB5118" w:rsidP="005723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62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AGAGGGTACAGCCAAT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8" w:rsidRPr="00240FAD" w:rsidTr="009332E6">
        <w:tc>
          <w:tcPr>
            <w:tcW w:w="828" w:type="dxa"/>
            <w:tcPrChange w:id="63" w:author="DELL" w:date="2018-12-17T22:32:00Z">
              <w:tcPr>
                <w:tcW w:w="828" w:type="dxa"/>
              </w:tcPr>
            </w:tcPrChange>
          </w:tcPr>
          <w:p w:rsidR="00DB5118" w:rsidRPr="00240FAD" w:rsidRDefault="00DB5118" w:rsidP="005723E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62" w:type="dxa"/>
            <w:tcPrChange w:id="64" w:author="DELL" w:date="2018-12-17T22:32:00Z">
              <w:tcPr>
                <w:tcW w:w="1530" w:type="dxa"/>
              </w:tcPr>
            </w:tcPrChange>
          </w:tcPr>
          <w:p w:rsidR="00DB5118" w:rsidRPr="00240FAD" w:rsidRDefault="00DB5118" w:rsidP="00572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L19 -R</w:t>
            </w:r>
          </w:p>
          <w:p w:rsidR="00DB5118" w:rsidRPr="00240FAD" w:rsidRDefault="00DB5118" w:rsidP="005723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6" w:type="dxa"/>
            <w:tcPrChange w:id="65" w:author="DELL" w:date="2018-12-17T22:32:00Z">
              <w:tcPr>
                <w:tcW w:w="6498" w:type="dxa"/>
              </w:tcPr>
            </w:tcPrChange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AGCCGGCGCAAA</w:t>
            </w:r>
          </w:p>
          <w:p w:rsidR="00DB5118" w:rsidRPr="00240FAD" w:rsidRDefault="00DB5118" w:rsidP="005723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A1F33" w:rsidRPr="00240FAD" w:rsidRDefault="002A1F33" w:rsidP="00DB51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B5118" w:rsidRPr="00240FAD" w:rsidRDefault="00DB5118" w:rsidP="00DB51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0FA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</w:p>
    <w:p w:rsidR="000047C4" w:rsidRPr="00240FAD" w:rsidRDefault="000047C4" w:rsidP="000047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0FAD">
        <w:rPr>
          <w:rFonts w:ascii="Times New Roman" w:hAnsi="Times New Roman" w:cs="Times New Roman"/>
          <w:sz w:val="24"/>
          <w:szCs w:val="24"/>
        </w:rPr>
        <w:t>Table shows the details of antibodies used in Flow cytometry and Immunohistochemsitry.</w:t>
      </w:r>
    </w:p>
    <w:p w:rsidR="000047C4" w:rsidRPr="00240FAD" w:rsidRDefault="000047C4" w:rsidP="00DB511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DB5118" w:rsidRPr="00240FAD" w:rsidTr="005723EE"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 Name</w:t>
            </w:r>
          </w:p>
        </w:tc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 name and Catalog No.</w:t>
            </w:r>
          </w:p>
        </w:tc>
      </w:tr>
      <w:tr w:rsidR="00DB5118" w:rsidRPr="00240FAD" w:rsidTr="005723EE"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nti-Ep-CAM</w:t>
            </w:r>
          </w:p>
        </w:tc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bcam,ab 71916, USA</w:t>
            </w:r>
          </w:p>
        </w:tc>
      </w:tr>
      <w:tr w:rsidR="00DB5118" w:rsidRPr="00240FAD" w:rsidTr="005723EE"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nti-CD44</w:t>
            </w:r>
          </w:p>
        </w:tc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bcam,ab157107, USA</w:t>
            </w:r>
          </w:p>
        </w:tc>
      </w:tr>
      <w:tr w:rsidR="00DB5118" w:rsidRPr="00240FAD" w:rsidTr="005723EE"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nti-OCT4</w:t>
            </w:r>
          </w:p>
        </w:tc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bcam,ab18976, USA</w:t>
            </w:r>
          </w:p>
        </w:tc>
      </w:tr>
      <w:tr w:rsidR="00DB5118" w:rsidRPr="00240FAD" w:rsidTr="005723EE"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nti-β Catenin</w:t>
            </w:r>
          </w:p>
        </w:tc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CST,8480S, USA</w:t>
            </w:r>
          </w:p>
        </w:tc>
      </w:tr>
      <w:tr w:rsidR="00DB5118" w:rsidRPr="00240FAD" w:rsidTr="005723EE"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nti-CD133</w:t>
            </w:r>
          </w:p>
        </w:tc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CST,#86781,USA</w:t>
            </w:r>
          </w:p>
        </w:tc>
      </w:tr>
      <w:tr w:rsidR="00DB5118" w:rsidRPr="00240FAD" w:rsidTr="005723EE"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 xml:space="preserve"> CD133 (AC133)-PE</w:t>
            </w:r>
          </w:p>
        </w:tc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Miltenyi,130-098-826,Germany</w:t>
            </w:r>
          </w:p>
        </w:tc>
      </w:tr>
      <w:tr w:rsidR="00DB5118" w:rsidRPr="00240FAD" w:rsidTr="005723EE"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CD44-FITC</w:t>
            </w:r>
          </w:p>
        </w:tc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Miltenyi, 130-098-210,Germany</w:t>
            </w:r>
          </w:p>
        </w:tc>
      </w:tr>
      <w:tr w:rsidR="00DB5118" w:rsidRPr="00240FAD" w:rsidTr="005723EE"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CD326-VioBlue</w:t>
            </w:r>
          </w:p>
        </w:tc>
        <w:tc>
          <w:tcPr>
            <w:tcW w:w="4788" w:type="dxa"/>
          </w:tcPr>
          <w:p w:rsidR="00DB5118" w:rsidRPr="00240FAD" w:rsidRDefault="00DB5118" w:rsidP="0057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 xml:space="preserve">Miltenyi, 130-098-092,Germany </w:t>
            </w:r>
          </w:p>
        </w:tc>
      </w:tr>
    </w:tbl>
    <w:p w:rsidR="00DB5118" w:rsidRPr="00240FAD" w:rsidRDefault="00DB5118" w:rsidP="00DB51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B5118" w:rsidRPr="00240FAD" w:rsidRDefault="00DB5118" w:rsidP="00DB51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0FAD"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</w:p>
    <w:p w:rsidR="000047C4" w:rsidRPr="00240FAD" w:rsidRDefault="000047C4" w:rsidP="000047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0FAD">
        <w:rPr>
          <w:rFonts w:ascii="Times New Roman" w:hAnsi="Times New Roman" w:cs="Times New Roman"/>
          <w:sz w:val="24"/>
          <w:szCs w:val="24"/>
        </w:rPr>
        <w:t>Table showing the percentage of CRC patients enriched for CD133 and CD44 markers by qu</w:t>
      </w:r>
      <w:r w:rsidR="00361231" w:rsidRPr="00240FAD">
        <w:rPr>
          <w:rFonts w:ascii="Times New Roman" w:hAnsi="Times New Roman" w:cs="Times New Roman"/>
          <w:sz w:val="24"/>
          <w:szCs w:val="24"/>
        </w:rPr>
        <w:t>antitative analysis using Flow c</w:t>
      </w:r>
      <w:r w:rsidRPr="00240FAD">
        <w:rPr>
          <w:rFonts w:ascii="Times New Roman" w:hAnsi="Times New Roman" w:cs="Times New Roman"/>
          <w:sz w:val="24"/>
          <w:szCs w:val="24"/>
        </w:rPr>
        <w:t xml:space="preserve">ytometry </w:t>
      </w:r>
      <w:r w:rsidR="002A1F33" w:rsidRPr="00240FAD">
        <w:rPr>
          <w:rFonts w:ascii="Times New Roman" w:hAnsi="Times New Roman" w:cs="Times New Roman"/>
          <w:sz w:val="24"/>
          <w:szCs w:val="24"/>
        </w:rPr>
        <w:t>,</w:t>
      </w:r>
      <w:r w:rsidRPr="00240FAD">
        <w:rPr>
          <w:rFonts w:ascii="Times New Roman" w:hAnsi="Times New Roman" w:cs="Times New Roman"/>
          <w:sz w:val="24"/>
          <w:szCs w:val="24"/>
        </w:rPr>
        <w:t xml:space="preserve"> Real-time q-PCR</w:t>
      </w:r>
      <w:r w:rsidR="002A1F33" w:rsidRPr="00240FAD">
        <w:rPr>
          <w:rFonts w:ascii="Times New Roman" w:hAnsi="Times New Roman" w:cs="Times New Roman"/>
          <w:sz w:val="24"/>
          <w:szCs w:val="24"/>
        </w:rPr>
        <w:t xml:space="preserve"> and Immunohistochemistry</w:t>
      </w:r>
      <w:r w:rsidRPr="00240FAD">
        <w:rPr>
          <w:rFonts w:ascii="Times New Roman" w:hAnsi="Times New Roman" w:cs="Times New Roman"/>
          <w:sz w:val="24"/>
          <w:szCs w:val="24"/>
        </w:rPr>
        <w:t>.</w:t>
      </w:r>
    </w:p>
    <w:p w:rsidR="00DB5118" w:rsidRPr="00240FAD" w:rsidRDefault="00DB5118" w:rsidP="00DB5118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816" w:type="dxa"/>
        <w:jc w:val="center"/>
        <w:tblInd w:w="93" w:type="dxa"/>
        <w:tblLook w:val="04A0"/>
      </w:tblPr>
      <w:tblGrid>
        <w:gridCol w:w="5651"/>
        <w:gridCol w:w="1438"/>
        <w:gridCol w:w="1727"/>
      </w:tblGrid>
      <w:tr w:rsidR="00DB5118" w:rsidRPr="00240FAD" w:rsidTr="005723EE">
        <w:trPr>
          <w:trHeight w:val="340"/>
          <w:jc w:val="center"/>
        </w:trPr>
        <w:tc>
          <w:tcPr>
            <w:tcW w:w="5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B5118" w:rsidRPr="00240FAD" w:rsidRDefault="00DB5118" w:rsidP="0057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B5118" w:rsidRPr="00240FAD" w:rsidRDefault="00DB5118" w:rsidP="00572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s</w:t>
            </w:r>
          </w:p>
        </w:tc>
        <w:tc>
          <w:tcPr>
            <w:tcW w:w="172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B5118" w:rsidRPr="00240FAD" w:rsidRDefault="00DB5118" w:rsidP="00572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 w:rsidR="00DB5118" w:rsidRPr="00240FAD" w:rsidTr="005723EE">
        <w:trPr>
          <w:trHeight w:val="340"/>
          <w:jc w:val="center"/>
        </w:trPr>
        <w:tc>
          <w:tcPr>
            <w:tcW w:w="56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2A1F33" w:rsidP="0057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 w:rsidR="00DB5118"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alyzed CRC samples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2A1F33" w:rsidP="0057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DB5118" w:rsidP="0057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DB5118" w:rsidRPr="00240FAD" w:rsidTr="005723EE">
        <w:trPr>
          <w:trHeight w:val="340"/>
          <w:jc w:val="center"/>
        </w:trPr>
        <w:tc>
          <w:tcPr>
            <w:tcW w:w="56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DB5118" w:rsidP="0057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tumor samples enriched for CD133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DB5118" w:rsidP="0057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A1F33"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2A1F33" w:rsidP="0057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</w:t>
            </w:r>
          </w:p>
        </w:tc>
      </w:tr>
      <w:tr w:rsidR="00DB5118" w:rsidRPr="00240FAD" w:rsidTr="005723EE">
        <w:trPr>
          <w:trHeight w:val="340"/>
          <w:jc w:val="center"/>
        </w:trPr>
        <w:tc>
          <w:tcPr>
            <w:tcW w:w="56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DB5118" w:rsidP="0057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tumor samples enriched for CD4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2A1F33" w:rsidP="0057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2A1F33" w:rsidP="0057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</w:tr>
      <w:tr w:rsidR="00DB5118" w:rsidRPr="00240FAD" w:rsidTr="005723EE">
        <w:trPr>
          <w:trHeight w:val="340"/>
          <w:jc w:val="center"/>
        </w:trPr>
        <w:tc>
          <w:tcPr>
            <w:tcW w:w="56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DB5118" w:rsidP="0057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distal samples enriched for CD133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2A1F33" w:rsidP="0057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2A1F33" w:rsidP="0057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</w:tr>
      <w:tr w:rsidR="00DB5118" w:rsidRPr="00240FAD" w:rsidTr="005723EE">
        <w:trPr>
          <w:trHeight w:val="340"/>
          <w:jc w:val="center"/>
        </w:trPr>
        <w:tc>
          <w:tcPr>
            <w:tcW w:w="56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DB5118" w:rsidP="0057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istal samples enriched for  CD4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2A1F33" w:rsidP="0057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5118" w:rsidRPr="00240FAD" w:rsidRDefault="002A1F33" w:rsidP="0057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</w:tr>
    </w:tbl>
    <w:p w:rsidR="00DB5118" w:rsidRPr="00240FAD" w:rsidRDefault="00DB5118" w:rsidP="00DB5118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</w:p>
    <w:p w:rsidR="00DB5118" w:rsidRPr="00240FAD" w:rsidRDefault="00DB5118" w:rsidP="00DB5118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</w:p>
    <w:p w:rsidR="00DB5118" w:rsidRPr="00240FAD" w:rsidRDefault="00DB5118" w:rsidP="00DB5118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</w:p>
    <w:p w:rsidR="00DB5118" w:rsidRPr="00240FAD" w:rsidRDefault="00DB5118" w:rsidP="00DB5118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</w:p>
    <w:p w:rsidR="00DB5118" w:rsidRPr="00240FAD" w:rsidRDefault="00DB5118" w:rsidP="007472F8">
      <w:pPr>
        <w:pStyle w:val="ListParagraph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DB5118" w:rsidRPr="00240FAD" w:rsidSect="001F2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4D96" w:rsidRDefault="00494D96" w:rsidP="002A1F33">
      <w:pPr>
        <w:spacing w:after="0" w:line="240" w:lineRule="auto"/>
      </w:pPr>
      <w:r>
        <w:separator/>
      </w:r>
    </w:p>
  </w:endnote>
  <w:endnote w:type="continuationSeparator" w:id="1">
    <w:p w:rsidR="00494D96" w:rsidRDefault="00494D96" w:rsidP="002A1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4D96" w:rsidRDefault="00494D96" w:rsidP="002A1F33">
      <w:pPr>
        <w:spacing w:after="0" w:line="240" w:lineRule="auto"/>
      </w:pPr>
      <w:r>
        <w:separator/>
      </w:r>
    </w:p>
  </w:footnote>
  <w:footnote w:type="continuationSeparator" w:id="1">
    <w:p w:rsidR="00494D96" w:rsidRDefault="00494D96" w:rsidP="002A1F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24C15"/>
    <w:rsid w:val="000047C4"/>
    <w:rsid w:val="00024C15"/>
    <w:rsid w:val="00127909"/>
    <w:rsid w:val="001C3B74"/>
    <w:rsid w:val="00240FAD"/>
    <w:rsid w:val="002A1F33"/>
    <w:rsid w:val="00361231"/>
    <w:rsid w:val="003F59A9"/>
    <w:rsid w:val="00494D96"/>
    <w:rsid w:val="005C7257"/>
    <w:rsid w:val="00605829"/>
    <w:rsid w:val="00616AE0"/>
    <w:rsid w:val="006358B0"/>
    <w:rsid w:val="00664BB2"/>
    <w:rsid w:val="006659E4"/>
    <w:rsid w:val="006B3F93"/>
    <w:rsid w:val="007472F8"/>
    <w:rsid w:val="007703CA"/>
    <w:rsid w:val="0077785D"/>
    <w:rsid w:val="007F7B8A"/>
    <w:rsid w:val="008171E3"/>
    <w:rsid w:val="00861DC7"/>
    <w:rsid w:val="00874E9C"/>
    <w:rsid w:val="008A48B6"/>
    <w:rsid w:val="008A4DBB"/>
    <w:rsid w:val="008F4B64"/>
    <w:rsid w:val="009332E6"/>
    <w:rsid w:val="009C2F42"/>
    <w:rsid w:val="00A41D6B"/>
    <w:rsid w:val="00A84C26"/>
    <w:rsid w:val="00B1425B"/>
    <w:rsid w:val="00B36DCA"/>
    <w:rsid w:val="00BD7BB0"/>
    <w:rsid w:val="00C07D64"/>
    <w:rsid w:val="00C5186B"/>
    <w:rsid w:val="00C84A0D"/>
    <w:rsid w:val="00D31E44"/>
    <w:rsid w:val="00DB5118"/>
    <w:rsid w:val="00E454AC"/>
    <w:rsid w:val="00EA1F0A"/>
    <w:rsid w:val="00ED3A0C"/>
    <w:rsid w:val="00EE75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4C15"/>
    <w:pPr>
      <w:ind w:left="720"/>
      <w:contextualSpacing/>
    </w:pPr>
  </w:style>
  <w:style w:type="table" w:styleId="TableGrid">
    <w:name w:val="Table Grid"/>
    <w:basedOn w:val="TableNormal"/>
    <w:uiPriority w:val="59"/>
    <w:rsid w:val="00024C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4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1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A1F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1F33"/>
  </w:style>
  <w:style w:type="paragraph" w:styleId="Footer">
    <w:name w:val="footer"/>
    <w:basedOn w:val="Normal"/>
    <w:link w:val="FooterChar"/>
    <w:uiPriority w:val="99"/>
    <w:semiHidden/>
    <w:unhideWhenUsed/>
    <w:rsid w:val="002A1F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1F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09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P4</dc:creator>
  <cp:lastModifiedBy>DELL</cp:lastModifiedBy>
  <cp:revision>4</cp:revision>
  <dcterms:created xsi:type="dcterms:W3CDTF">2018-10-08T10:24:00Z</dcterms:created>
  <dcterms:modified xsi:type="dcterms:W3CDTF">2018-12-17T17:02:00Z</dcterms:modified>
</cp:coreProperties>
</file>